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9DEBA9" w14:textId="77777777" w:rsidR="00EF6083" w:rsidRDefault="00EF6083">
      <w:pPr>
        <w:rPr>
          <w:lang w:val="hu-HU"/>
        </w:rPr>
      </w:pPr>
      <w:r>
        <w:rPr>
          <w:lang w:val="hu-HU"/>
        </w:rPr>
        <w:t>Supplementary material: simulation code.</w:t>
      </w:r>
    </w:p>
    <w:p w14:paraId="40DBFE55" w14:textId="1F66778E" w:rsidR="0013639B" w:rsidRDefault="00EF6083">
      <w:pPr>
        <w:rPr>
          <w:lang w:val="hu-HU"/>
        </w:rPr>
      </w:pPr>
      <w:r>
        <w:rPr>
          <w:lang w:val="hu-HU"/>
        </w:rPr>
        <w:t>Copy and paste the following code to Matlab.</w:t>
      </w:r>
    </w:p>
    <w:p w14:paraId="39054F2A" w14:textId="1BBACA2A" w:rsidR="00EF6083" w:rsidRDefault="00EF6083">
      <w:pPr>
        <w:rPr>
          <w:lang w:val="hu-HU"/>
        </w:rPr>
      </w:pPr>
    </w:p>
    <w:p w14:paraId="321034D0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 This script simulates frequency-tagged EEG. The same data is analysed</w:t>
      </w:r>
    </w:p>
    <w:p w14:paraId="32C6DC24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 via spectrum (formula A), complex spectrum (formula B), and coherency (formula C and D)</w:t>
      </w:r>
    </w:p>
    <w:p w14:paraId="11F81CFC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767CA318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clear all;</w:t>
      </w:r>
    </w:p>
    <w:p w14:paraId="2689CEB9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close all;</w:t>
      </w:r>
    </w:p>
    <w:p w14:paraId="0FCC648E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clc;</w:t>
      </w:r>
    </w:p>
    <w:p w14:paraId="2F3A4ACB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6A5411DB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% Generate my signal.</w:t>
      </w:r>
    </w:p>
    <w:p w14:paraId="363DDCAB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7E476B5A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sampling_rate = 1000; % In Hz.</w:t>
      </w:r>
    </w:p>
    <w:p w14:paraId="14EE56BB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trial_length = 10; % In seconds</w:t>
      </w:r>
    </w:p>
    <w:p w14:paraId="1682014D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samples = sampling_rate * trial_length; % How many samples are we working with?</w:t>
      </w:r>
    </w:p>
    <w:p w14:paraId="1478B7C0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762DECE1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 This is for white noise</w:t>
      </w:r>
    </w:p>
    <w:p w14:paraId="5AE5736A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carrier_amplitude = 0.003; % Super weak signal. (was 0.003)</w:t>
      </w:r>
    </w:p>
    <w:p w14:paraId="2F899721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4C779CDD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frequency = 13; % This for the carrier and is in Hz.</w:t>
      </w:r>
    </w:p>
    <w:p w14:paraId="23C995E4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078809DF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 Create the carrier</w:t>
      </w:r>
    </w:p>
    <w:p w14:paraId="08EF72C7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carrier = carrier_amplitude * sind(frequency*(1:samples)*(360/sampling_rate)); %The divisor is to make time in seconds.</w:t>
      </w:r>
    </w:p>
    <w:p w14:paraId="6512E9B3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219C54B7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noise_amplitude = 1; %(was 1)</w:t>
      </w:r>
    </w:p>
    <w:p w14:paraId="056ABE69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birdie_frequency_jitter_percent = 20; % This is frequency instability, in percent.</w:t>
      </w:r>
    </w:p>
    <w:p w14:paraId="6B177205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7D7E2CA3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 This is for the birdie signal, which is an incoherent sinewave added to the noise.</w:t>
      </w:r>
    </w:p>
    <w:p w14:paraId="6C836F1C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birdie1_frequency = 8; % This is in Hz.</w:t>
      </w:r>
    </w:p>
    <w:p w14:paraId="094A75CB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birdie1_amplitude = 3; % ...and this makes it a very weak signal. (Was 30)</w:t>
      </w:r>
    </w:p>
    <w:p w14:paraId="0895A086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6F3BFBDC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 This birdie is disabled.</w:t>
      </w:r>
    </w:p>
    <w:p w14:paraId="6B3A1630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 This is an other birdie signal, that slows down from trial to trial.</w:t>
      </w:r>
    </w:p>
    <w:p w14:paraId="2E72259A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birdie2_frequency = 29; % This is in Hz.</w:t>
      </w:r>
    </w:p>
    <w:p w14:paraId="6C1949A7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birdie2_amplitude = 0; % Stronger signal. Was 20.</w:t>
      </w:r>
    </w:p>
    <w:p w14:paraId="212B7B2A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birdie2_frequency_drift_per_second = -0.15; % This is in Hz per second.</w:t>
      </w:r>
    </w:p>
    <w:p w14:paraId="1C20B887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birdie2_frequency_drift_per_trial = -0.0005; % This is in Hz per trial</w:t>
      </w:r>
    </w:p>
    <w:p w14:paraId="2E53C459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5EA051BD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% Now organise things into trials.</w:t>
      </w:r>
    </w:p>
    <w:p w14:paraId="476C9D78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2CE1EE52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72807E94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 For a specific trial range, change this interval. De</w:t>
      </w:r>
    </w:p>
    <w:p w14:paraId="4684D5D9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710CB6D4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trials_start_end = linspace(1, 2000, 50); % Trial numbers are linearly spaced.</w:t>
      </w:r>
    </w:p>
    <w:p w14:paraId="0FCECA6C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trials_start_end = logspace(0, 3.3, 50); % Log space for p-value performance plotting</w:t>
      </w:r>
    </w:p>
    <w:p w14:paraId="0B3837D3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06C26209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 No matter what interval we set up, let's use the least number of them.</w:t>
      </w:r>
    </w:p>
    <w:p w14:paraId="6A37B893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trials_start_end = unique(round(trials_start_end));</w:t>
      </w:r>
    </w:p>
    <w:p w14:paraId="76B0E047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7A98EDD0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% We will use the entire trial in our FFT, so </w:t>
      </w:r>
    </w:p>
    <w:p w14:paraId="57E845AA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fourier_coeff_we_want = round(frequency / ((sampling_rate/2) / (samples/2)) );</w:t>
      </w:r>
    </w:p>
    <w:p w14:paraId="04C56367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23831553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 Specify which band of the spectrum we want to plot.</w:t>
      </w:r>
    </w:p>
    <w:p w14:paraId="76D5DFC0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plot_band = [1, 30]; %This is in Hz.</w:t>
      </w:r>
    </w:p>
    <w:p w14:paraId="05F5B759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3E8788B4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 Sanity check</w:t>
      </w:r>
    </w:p>
    <w:p w14:paraId="70944425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if(max(plot_band) &lt; frequency || min(plot_band) &gt; frequency)  </w:t>
      </w:r>
    </w:p>
    <w:p w14:paraId="030728B8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fprintf('Plot band is [%d, %d]Hz, whereas plot frequency is %dHz.\n', plot_band(1), plot_band(2), frequency);</w:t>
      </w:r>
    </w:p>
    <w:p w14:paraId="44B1D643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error('Signal frequency is outside plotting bands!')</w:t>
      </w:r>
    </w:p>
    <w:p w14:paraId="7575A3C0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end</w:t>
      </w:r>
    </w:p>
    <w:p w14:paraId="3D1804AC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if(max(plot_band) &lt; birdie1_frequency || min(plot_band) &gt; birdie1_frequency)  </w:t>
      </w:r>
    </w:p>
    <w:p w14:paraId="5D780124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fprintf('Plot band is [%d, %d]Hz, whereas plot frequency is %dHz.\n', plot_band(1), plot_band(2), birdie_frequency);</w:t>
      </w:r>
    </w:p>
    <w:p w14:paraId="5FD0A6EE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error('Birdie 1''s frequency is outside plotting bands!')</w:t>
      </w:r>
    </w:p>
    <w:p w14:paraId="62A0E508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end</w:t>
      </w:r>
    </w:p>
    <w:p w14:paraId="517F4550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1A92ED00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if(max(plot_band) &lt; birdie2_frequency || min(plot_band) &gt; birdie2_frequency)</w:t>
      </w:r>
    </w:p>
    <w:p w14:paraId="119AD1CC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fprintf('Plot band is [%d, %d]Hz, whereas plot frequency is %dHz.\n', plot_band(1), plot_band(2), birdie_frequency);</w:t>
      </w:r>
    </w:p>
    <w:p w14:paraId="7B6F4CCF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error('Birdie 2''s frequency is outside plotting bands!')</w:t>
      </w:r>
    </w:p>
    <w:p w14:paraId="77E288E6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end</w:t>
      </w:r>
    </w:p>
    <w:p w14:paraId="48AAC861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5AD60F92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6120482D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2E7DD505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fft_plot_boundaries = 1 + round(plot_band / ((sampling_rate/2) / (samples/2)) );</w:t>
      </w:r>
    </w:p>
    <w:p w14:paraId="2C61DF29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number_of_fourier_coefficients = fft_plot_boundaries(2) - fft_plot_boundaries(1);</w:t>
      </w:r>
    </w:p>
    <w:p w14:paraId="41BAE02A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393694E8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figure('Position', [0, 400, 880, 400]) %these numbers are obscure, I am assuming a 720p screen, this makes sure it fits.</w:t>
      </w:r>
    </w:p>
    <w:p w14:paraId="7DFB6676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fprintf('Assembling simulated experiments with the following number of trials:\n');</w:t>
      </w:r>
    </w:p>
    <w:p w14:paraId="3096C96F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23BA77E0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% Loop-de-loop</w:t>
      </w:r>
    </w:p>
    <w:p w14:paraId="439589F7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for(i = 1:length(trials_start_end))</w:t>
      </w:r>
    </w:p>
    <w:p w14:paraId="5ADAAE68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pause(0.5); % Slow things down so we can see it.</w:t>
      </w:r>
    </w:p>
    <w:p w14:paraId="1261B848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% First of all, assemble the data set.</w:t>
      </w:r>
    </w:p>
    <w:p w14:paraId="49E7563B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if(~mod(i-1, 20))</w:t>
      </w:r>
    </w:p>
    <w:p w14:paraId="4AE3F87D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    fprintf('\n') %This is just for convenience, adds sporadic new lines to the console.</w:t>
      </w:r>
    </w:p>
    <w:p w14:paraId="26C0B232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end</w:t>
      </w:r>
    </w:p>
    <w:p w14:paraId="4980F963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fprintf('%4d, ', trials_start_end(i));</w:t>
      </w:r>
    </w:p>
    <w:p w14:paraId="73EC20E8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for(j = 1:trials_start_end(i))</w:t>
      </w:r>
    </w:p>
    <w:p w14:paraId="44B74B3C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    %% Generate the noise and the trial data</w:t>
      </w:r>
    </w:p>
    <w:p w14:paraId="46CE0674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    white_noise = noise_amplitude * (rand(1, samples) *2) - 1; % Simple white noise.</w:t>
      </w:r>
    </w:p>
    <w:p w14:paraId="68DA58D2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    </w:t>
      </w:r>
    </w:p>
    <w:p w14:paraId="1B8E5179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    % We will also insert the birdie1 signal. This is going to be out of phase in each trial, but it is rather strong.</w:t>
      </w:r>
    </w:p>
    <w:p w14:paraId="3DD858FD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    birdie1_frequecy_unstable = birdie1_frequency + birdie1_frequency * (rand()*2-1) * ((birdie_frequency_jitter_percent/2) / 100); % This makes the frequency 'wobble' a bit. Like a real signal.</w:t>
      </w:r>
    </w:p>
    <w:p w14:paraId="2FDAA712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    birdie1 = birdie1_amplitude * sind(birdie1_frequecy_unstable*(1:samples)*(360/sampling_rate) + rand(1)*360); % The last bit adds a random phase.</w:t>
      </w:r>
    </w:p>
    <w:p w14:paraId="72482A1D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    </w:t>
      </w:r>
    </w:p>
    <w:p w14:paraId="55848CCD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    % Birdie 2 signal will show some small drift per trial.</w:t>
      </w:r>
    </w:p>
    <w:p w14:paraId="591A6E76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    birdie2_drifted_frequencies = (birdie2_frequency + (j-1)*birdie2_frequency_drift_per_trial) + linspace(0, trial_length, samples) * birdie2_frequency_drift_per_second;</w:t>
      </w:r>
    </w:p>
    <w:p w14:paraId="660C8479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    birdie2_drifted_frequencies_unstable = birdie2_drifted_frequencies + birdie2_frequency * (rand()*2-1) * ((birdie_frequency_jitter_percent/2) / 100); % This adds an extra frequency instability</w:t>
      </w:r>
    </w:p>
    <w:p w14:paraId="09430D79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    birdie2 = birdie2_amplitude * sind( (birdie2_drifted_frequencies .* (1:samples)*(360/sampling_rate) + rand(1)*360) ); % The last bit adds a random phase.</w:t>
      </w:r>
    </w:p>
    <w:p w14:paraId="6C688391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008C3CC1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    % Noise is everything we don't want: normal noise and interfering signals.</w:t>
      </w:r>
    </w:p>
    <w:p w14:paraId="1F035AF5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    noise = white_noise + birdie1 + birdie2;</w:t>
      </w:r>
    </w:p>
    <w:p w14:paraId="5EC52E3D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    </w:t>
      </w:r>
    </w:p>
    <w:p w14:paraId="4D8BB935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    %This is memory leaky, but it's just a small demo, so we are OK</w:t>
      </w:r>
    </w:p>
    <w:p w14:paraId="044CFCBA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    trial_data(j, :) = carrier + noise; % This is the signal with white noise</w:t>
      </w:r>
    </w:p>
    <w:p w14:paraId="18881037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    noise_data(j, :) = noise; % You can try different types of noise here, but only white noise is implemented.</w:t>
      </w:r>
    </w:p>
    <w:p w14:paraId="36E2BAA3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    </w:t>
      </w:r>
    </w:p>
    <w:p w14:paraId="331EE2F2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    %Also, while we are here, generate the Fourier-transform of this too!</w:t>
      </w:r>
    </w:p>
    <w:p w14:paraId="42F52EB0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    temp = fft(trial_data(j, :)); %FFT, with negative frequencies left in the array.</w:t>
      </w:r>
    </w:p>
    <w:p w14:paraId="530CE86F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    trial_spectrum(j, :) = temp(2:(1+samples/2)); %We now got rid of the negative frequencies, and we get rid of the DC component.</w:t>
      </w:r>
    </w:p>
    <w:p w14:paraId="313DC3A4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    clear temp;</w:t>
      </w:r>
    </w:p>
    <w:p w14:paraId="298731D6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    </w:t>
      </w:r>
    </w:p>
    <w:p w14:paraId="428FAE9E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    %Re-use the temp variable for white noise, for the complex spectrum stats</w:t>
      </w:r>
    </w:p>
    <w:p w14:paraId="1D2AAF01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    temp = fft(noise_data(j, :)); %FFT, with negative frequencies left in the array.</w:t>
      </w:r>
    </w:p>
    <w:p w14:paraId="09887768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    noise_spectrum(j, :) = temp(2:(1+samples/2)); %We now got rid of the negative frequencies, and we get rid of the DC component</w:t>
      </w:r>
    </w:p>
    <w:p w14:paraId="5359938B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    clear temp;</w:t>
      </w:r>
    </w:p>
    <w:p w14:paraId="2E7E0F44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    </w:t>
      </w:r>
    </w:p>
    <w:p w14:paraId="351C8064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    </w:t>
      </w:r>
    </w:p>
    <w:p w14:paraId="21764A41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end</w:t>
      </w:r>
    </w:p>
    <w:p w14:paraId="520B75DB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</w:t>
      </w:r>
    </w:p>
    <w:p w14:paraId="1CB52F06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With our generated data, we need to look at the frequency component of interest in the FFT stuff.</w:t>
      </w:r>
    </w:p>
    <w:p w14:paraId="6DD9B233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trial_spectrum_scalar_means = mean(abs(trial_spectrum), 1);</w:t>
      </w:r>
    </w:p>
    <w:p w14:paraId="53963122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trial_spectrum_vector_means = abs(mean(trial_spectrum, 1));</w:t>
      </w:r>
    </w:p>
    <w:p w14:paraId="43E7C0B0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noise_spectrum_scalar_means = mean(abs(noise_spectrum), 1);</w:t>
      </w:r>
    </w:p>
    <w:p w14:paraId="2CD809E3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noise_spectrum_vector_means = abs(mean(noise_spectrum, 1));</w:t>
      </w:r>
    </w:p>
    <w:p w14:paraId="77001D28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</w:t>
      </w:r>
    </w:p>
    <w:p w14:paraId="5A6B839C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</w:t>
      </w:r>
    </w:p>
    <w:p w14:paraId="69A4F014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 Calculate coherency a'la Norcia and Tyler 1984</w:t>
      </w:r>
    </w:p>
    <w:p w14:paraId="779B2B7E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norcia_tyler_trial_coherency = abs( mean(trial_spectrum, 1) ./ trial_spectrum_scalar_means );</w:t>
      </w:r>
    </w:p>
    <w:p w14:paraId="16E0871F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norcia_tyler_noise_coherency = abs( mean(noise_spectrum, 1) ./ noise_spectrum_scalar_means );</w:t>
      </w:r>
    </w:p>
    <w:p w14:paraId="3EAC7DF6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</w:t>
      </w:r>
    </w:p>
    <w:p w14:paraId="7A692E11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 Calculate coherency: normalise the vectors</w:t>
      </w:r>
    </w:p>
    <w:p w14:paraId="30192B00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normalised_trial_vectors = trial_spectrum ./ abs(trial_spectrum); %This is now a bunch of vectors with the length of 1.</w:t>
      </w:r>
    </w:p>
    <w:p w14:paraId="50937D56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normalised_noise_vectors = noise_spectrum ./ abs(noise_spectrum); %This is now a bunch of vectors with the length of 1.</w:t>
      </w:r>
    </w:p>
    <w:p w14:paraId="453C1A05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lastRenderedPageBreak/>
        <w:t xml:space="preserve">    % Calculate coherency: take the absolute value and mean of the normalised vectors</w:t>
      </w:r>
    </w:p>
    <w:p w14:paraId="2DBEFA20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zoltan_trial_coherency = abs(mean(normalised_trial_vectors, 1));</w:t>
      </w:r>
    </w:p>
    <w:p w14:paraId="128E5BF8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zoltan_noise_coherency = abs(mean(normalised_noise_vectors, 1));</w:t>
      </w:r>
    </w:p>
    <w:p w14:paraId="7A6AF15D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</w:t>
      </w:r>
    </w:p>
    <w:p w14:paraId="73BA666E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</w:t>
      </w:r>
    </w:p>
    <w:p w14:paraId="50F88EA9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% STATS</w:t>
      </w:r>
    </w:p>
    <w:p w14:paraId="6A85B73E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 We simply work out the probability based on the white noise distribution:</w:t>
      </w:r>
    </w:p>
    <w:p w14:paraId="26D3BB2A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 We take the sum of values that are above the one we are testing (i.e. the 'chosen value')</w:t>
      </w:r>
    </w:p>
    <w:p w14:paraId="23BFF47B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 ...and divide by the length of the noise array.</w:t>
      </w:r>
    </w:p>
    <w:p w14:paraId="1612CB55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</w:t>
      </w:r>
    </w:p>
    <w:p w14:paraId="6A0F3BA4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 For the purpose of performance comparison, we also save these P</w:t>
      </w:r>
    </w:p>
    <w:p w14:paraId="656FF285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 values.</w:t>
      </w:r>
    </w:p>
    <w:p w14:paraId="12B7C065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</w:t>
      </w:r>
    </w:p>
    <w:p w14:paraId="2E5CA1A2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 1: Spectral peak versus peak noise. This is a Gaussian distribution, so we can use the t-test</w:t>
      </w:r>
    </w:p>
    <w:p w14:paraId="32B18D82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spectrum_chosen_value = trial_spectrum_scalar_means(fourier_coeff_we_want);</w:t>
      </w:r>
    </w:p>
    <w:p w14:paraId="608E7CE8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spec_p(i) = sum(noise_spectrum_scalar_means &gt;= spectrum_chosen_value) / length(noise_spectrum_scalar_means);</w:t>
      </w:r>
    </w:p>
    <w:p w14:paraId="555AB176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[~, spec_p(i)] = ttest2(spectrum_chosen_value, noise_spectrum_scalar_means, 'Tail', 'right');</w:t>
      </w:r>
    </w:p>
    <w:p w14:paraId="1356EC43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</w:t>
      </w:r>
    </w:p>
    <w:p w14:paraId="08B28B81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 2: Complex spectrum versus pink noise. This doesn't really look like Gaussian,</w:t>
      </w:r>
    </w:p>
    <w:p w14:paraId="449E7A14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 but it's also not uniform distribution.</w:t>
      </w:r>
    </w:p>
    <w:p w14:paraId="0EBE1D2C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complex_spectrum_chosen_value = trial_spectrum_vector_means(fourier_coeff_we_want);</w:t>
      </w:r>
    </w:p>
    <w:p w14:paraId="2E71D489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[~, com_p(i)] = ttest2(complex_spectrum_chosen_value, noise_spectrum_vector_means, 'Tail', 'right');</w:t>
      </w:r>
    </w:p>
    <w:p w14:paraId="5FF36468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</w:t>
      </w:r>
    </w:p>
    <w:p w14:paraId="175FE56A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 3: Norcia and Tyler's coherency versus white noise distribution</w:t>
      </w:r>
    </w:p>
    <w:p w14:paraId="54F0E21B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coherency_nt_chosen_value = norcia_tyler_trial_coherency(fourier_coeff_we_want);</w:t>
      </w:r>
    </w:p>
    <w:p w14:paraId="381F1467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cohnt_p(i) = sum(norcia_tyler_noise_coherency &gt;= coherency_nt_chosen_value) / length(norcia_tyler_noise_coherency);</w:t>
      </w:r>
    </w:p>
    <w:p w14:paraId="1B5E9128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</w:t>
      </w:r>
    </w:p>
    <w:p w14:paraId="15F367ED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 4: Zoltan's coherency versus white noise distribution</w:t>
      </w:r>
    </w:p>
    <w:p w14:paraId="35E6B202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coherency_chosen_value = zoltan_trial_coherency(fourier_coeff_we_want);</w:t>
      </w:r>
    </w:p>
    <w:p w14:paraId="6E47D86E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cohy_p(i) = sum(zoltan_noise_coherency &gt;= coherency_chosen_value) / length(zoltan_noise_coherency);</w:t>
      </w:r>
    </w:p>
    <w:p w14:paraId="5546EEC4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</w:t>
      </w:r>
    </w:p>
    <w:p w14:paraId="1D42CA52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</w:t>
      </w:r>
    </w:p>
    <w:p w14:paraId="26585B98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 The same but with one-tailed unpaired T-tests. </w:t>
      </w:r>
    </w:p>
    <w:p w14:paraId="26BEABB7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 [~, spec_p(i)] = ttest2(spectrum_chosen_value, noise_spectrum_scalar_means, 'Tail', 'right');</w:t>
      </w:r>
    </w:p>
    <w:p w14:paraId="7BCE489E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 [~, com_p(i)] = ttest2(complex_spectrum_chosen_value, noise_spectrum_vector_means, 'Tail', 'right');</w:t>
      </w:r>
    </w:p>
    <w:p w14:paraId="33C4DDFE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 [~, cohnt_p(i)] = ttest2(coherency_nt_chosen_value, norcia_tyler_noise_coherency, 'Tail', 'right'); </w:t>
      </w:r>
    </w:p>
    <w:p w14:paraId="22853836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 [~, cohy_p(i)] = ttest2(coherency_chosen_value, zoltan_noise_coherency, 'Tail', 'right'); </w:t>
      </w:r>
    </w:p>
    <w:p w14:paraId="6BCA2869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457D3835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</w:t>
      </w:r>
    </w:p>
    <w:p w14:paraId="6FE23107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</w:t>
      </w:r>
    </w:p>
    <w:p w14:paraId="537FC956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</w:t>
      </w:r>
    </w:p>
    <w:p w14:paraId="685BC261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% PLOT!</w:t>
      </w:r>
    </w:p>
    <w:p w14:paraId="233CF0C9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</w:t>
      </w:r>
    </w:p>
    <w:p w14:paraId="73EE17EC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 This is the spectrum</w:t>
      </w:r>
    </w:p>
    <w:p w14:paraId="1018AED3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subplot(1, 4, 1)</w:t>
      </w:r>
    </w:p>
    <w:p w14:paraId="1DF79252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plot(linspace(plot_band(1), plot_band(2), fft_plot_boundaries(2)-fft_plot_boundaries(1)+1), trial_spectrum_scalar_means(fft_plot_boundaries(1):fft_plot_boundaries(2)), 'r-', 'LineWidth', 2);</w:t>
      </w:r>
    </w:p>
    <w:p w14:paraId="3DB51A13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xlim(plot_band)</w:t>
      </w:r>
    </w:p>
    <w:p w14:paraId="67B60CE9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ylim([min(trial_spectrum_scalar_means(fft_plot_boundaries(1):fft_plot_boundaries(2))), max(trial_spectrum_scalar_means(fft_plot_boundaries(1):fft_plot_boundaries(2))*1.1)])</w:t>
      </w:r>
    </w:p>
    <w:p w14:paraId="4E1A47D2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Add vertical line for thre freuqency marker.</w:t>
      </w:r>
    </w:p>
    <w:p w14:paraId="614222D2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xlabel('Frequency [Hz]', 'FontSize', 14)</w:t>
      </w:r>
    </w:p>
    <w:p w14:paraId="413EC2D5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ylabel('Fourier component magnitude', 'FontSize', 14)</w:t>
      </w:r>
    </w:p>
    <w:p w14:paraId="1FC5387A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title(sprintf('Formula A (Spectrum):\n k=%d trials, f=%dHz', trials_start_end(i), frequency), 'FontSize', 12)</w:t>
      </w:r>
    </w:p>
    <w:p w14:paraId="6C1464A7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set(gca, 'YScale', 'log')</w:t>
      </w:r>
    </w:p>
    <w:p w14:paraId="65664DAE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grid on;</w:t>
      </w:r>
    </w:p>
    <w:p w14:paraId="20BF0586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hold on;</w:t>
      </w:r>
    </w:p>
    <w:p w14:paraId="5B439C14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plot(linspace(plot_band(1), plot_band(2), fft_plot_boundaries(2)-fft_plot_boundaries(1)+1), noise_spectrum_scalar_means(fft_plot_boundaries(1):fft_plot_boundaries(2)), 'b-', 'LineWidth', 2);</w:t>
      </w:r>
    </w:p>
    <w:p w14:paraId="4BC78029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Add text for P-value</w:t>
      </w:r>
    </w:p>
    <w:p w14:paraId="3F8C7704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scatter(frequency, spectrum_chosen_value, 300, 'mx', 'LineWidth', 3); % Third argument is marker size</w:t>
      </w:r>
    </w:p>
    <w:p w14:paraId="0ABEB14B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text(frequency, max(ylim)*0.5, sprintf('p=%.3f', spec_p(i)), 'FontSize', 14, 'HorizontalAlignment', 'left');</w:t>
      </w:r>
    </w:p>
    <w:p w14:paraId="50A43FBF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482E5063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hold off;</w:t>
      </w:r>
    </w:p>
    <w:p w14:paraId="33CEC32D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</w:t>
      </w:r>
    </w:p>
    <w:p w14:paraId="1E226DB1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 This is complex spectrum</w:t>
      </w:r>
    </w:p>
    <w:p w14:paraId="29D6D8B3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subplot(1, 4, 2)</w:t>
      </w:r>
    </w:p>
    <w:p w14:paraId="324403C0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plot(linspace(plot_band(1), plot_band(2), fft_plot_boundaries(2)-fft_plot_boundaries(1)+1), trial_spectrum_vector_means(fft_plot_boundaries(1):fft_plot_boundaries(2)), 'r-', 'LineWidth', 2);</w:t>
      </w:r>
    </w:p>
    <w:p w14:paraId="7650A37B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xlim(plot_band)</w:t>
      </w:r>
    </w:p>
    <w:p w14:paraId="0E9C9182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ylim([min(trial_spectrum_vector_means(fft_plot_boundaries(1):fft_plot_boundaries(2))), max(trial_spectrum_vector_means(fft_plot_boundaries(1):fft_plot_boundaries(2))*1.5)])</w:t>
      </w:r>
    </w:p>
    <w:p w14:paraId="2786EA64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xlabel('Frequency [Hz]', 'FontSize', 14)</w:t>
      </w:r>
    </w:p>
    <w:p w14:paraId="7DDAC0B6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ylabel('Fourier component magnitude', 'FontSize', 14)</w:t>
      </w:r>
    </w:p>
    <w:p w14:paraId="4C2003C6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title(sprintf('Form. B (Complex spectrum):\n k=%d trials, f=%dHz', trials_start_end(i), frequency), 'FontSize', 12);</w:t>
      </w:r>
    </w:p>
    <w:p w14:paraId="033D8DF0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set(gca, 'YScale', 'log')</w:t>
      </w:r>
    </w:p>
    <w:p w14:paraId="6B7ADCD8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grid on;</w:t>
      </w:r>
    </w:p>
    <w:p w14:paraId="63772E33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hold on;</w:t>
      </w:r>
    </w:p>
    <w:p w14:paraId="6E34424D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plot(linspace(plot_band(1), plot_band(2), fft_plot_boundaries(2)-fft_plot_boundaries(1)+1), noise_spectrum_vector_means(fft_plot_boundaries(1):fft_plot_boundaries(2)), 'b-', 'LineWidth', 2);</w:t>
      </w:r>
    </w:p>
    <w:p w14:paraId="65E073C4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Add text for p-value</w:t>
      </w:r>
    </w:p>
    <w:p w14:paraId="6EC60057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scatter(frequency, complex_spectrum_chosen_value, 300, 'mx', 'LineWidth', 3); % Third argument is marker size</w:t>
      </w:r>
    </w:p>
    <w:p w14:paraId="3D07F727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text(frequency, max(ylim)*0.5, sprintf('p=%.3f', com_p(i)), 'FontSize', 14, 'HorizontalAlignment', 'left');</w:t>
      </w:r>
    </w:p>
    <w:p w14:paraId="75A15C38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hold off;</w:t>
      </w:r>
    </w:p>
    <w:p w14:paraId="4A5BD45E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</w:t>
      </w:r>
    </w:p>
    <w:p w14:paraId="3FEEF616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4D637EF6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 This is Norcia and Tyler's coherency.</w:t>
      </w:r>
    </w:p>
    <w:p w14:paraId="7D0A7C74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subplot(1, 4, 3)</w:t>
      </w:r>
    </w:p>
    <w:p w14:paraId="16556D39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plot(linspace(plot_band(1), plot_band(2), fft_plot_boundaries(2)-fft_plot_boundaries(1)+1), norcia_tyler_trial_coherency(fft_plot_boundaries(1):fft_plot_boundaries(2)), 'r-', 'LineWidth', 2);</w:t>
      </w:r>
    </w:p>
    <w:p w14:paraId="664BD994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title(sprintf('Form. C (Coherency 1):\n k=%d trials, f=%dHz', trials_start_end(i), frequency), 'FontSize', 12)</w:t>
      </w:r>
    </w:p>
    <w:p w14:paraId="06E6F39D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xlim(plot_band)</w:t>
      </w:r>
    </w:p>
    <w:p w14:paraId="651C7047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ylim([0 0.6])</w:t>
      </w:r>
    </w:p>
    <w:p w14:paraId="0F0C2E03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xlabel('Frequency [Hz]', 'FontSize', 14)</w:t>
      </w:r>
    </w:p>
    <w:p w14:paraId="614DD0E0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ylabel('Coherency value', 'FontSize', 14)</w:t>
      </w:r>
    </w:p>
    <w:p w14:paraId="01530C87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grid on;</w:t>
      </w:r>
    </w:p>
    <w:p w14:paraId="6A1440C7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Add text for p-value</w:t>
      </w:r>
    </w:p>
    <w:p w14:paraId="2605F2CE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hold on;</w:t>
      </w:r>
    </w:p>
    <w:p w14:paraId="4D4085FA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plot(linspace(plot_band(1), plot_band(2), fft_plot_boundaries(2)-fft_plot_boundaries(1)+1), norcia_tyler_noise_coherency(fft_plot_boundaries(1):fft_plot_boundaries(2)), 'b-', 'LineWidth', 2);</w:t>
      </w:r>
    </w:p>
    <w:p w14:paraId="3F60AA0D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scatter(frequency, coherency_nt_chosen_value, 300, 'mx', 'LineWidth', 3); % Third argument is marker size</w:t>
      </w:r>
    </w:p>
    <w:p w14:paraId="7A689394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text(frequency, max(ylim)*0.8, sprintf('p=%.3f', cohnt_p(i)), 'FontSize', 14, 'HorizontalAlignment', 'left');</w:t>
      </w:r>
    </w:p>
    <w:p w14:paraId="18F29352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hold off;</w:t>
      </w:r>
    </w:p>
    <w:p w14:paraId="2D0A82B0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</w:t>
      </w:r>
    </w:p>
    <w:p w14:paraId="074461DF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</w:t>
      </w:r>
    </w:p>
    <w:p w14:paraId="656B69DF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 This is my coherency</w:t>
      </w:r>
    </w:p>
    <w:p w14:paraId="64C98340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subplot(1, 4, 4)</w:t>
      </w:r>
    </w:p>
    <w:p w14:paraId="21BD1607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plot(linspace(plot_band(1), plot_band(2), fft_plot_boundaries(2)-fft_plot_boundaries(1)+1), zoltan_trial_coherency(fft_plot_boundaries(1):fft_plot_boundaries(2)), 'r-', 'LineWidth', 2);</w:t>
      </w:r>
    </w:p>
    <w:p w14:paraId="6E02D3F8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title(sprintf('Form. D (Coherency 2):\n k=%d trials, f=%dHz', trials_start_end(i), frequency), 'FontSize', 12)</w:t>
      </w:r>
    </w:p>
    <w:p w14:paraId="7D8AD198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xlim(plot_band)</w:t>
      </w:r>
    </w:p>
    <w:p w14:paraId="5197A1D7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ylim([0 0.6])</w:t>
      </w:r>
    </w:p>
    <w:p w14:paraId="4128850E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xlabel('Frequency [Hz]', 'FontSize', 14)</w:t>
      </w:r>
    </w:p>
    <w:p w14:paraId="4A853CA8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ylabel('Coherency value', 'FontSize', 14)</w:t>
      </w:r>
    </w:p>
    <w:p w14:paraId="7474D950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grid on;</w:t>
      </w:r>
    </w:p>
    <w:p w14:paraId="41C1BB90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Add text for p-value</w:t>
      </w:r>
    </w:p>
    <w:p w14:paraId="40455390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hold on;</w:t>
      </w:r>
    </w:p>
    <w:p w14:paraId="3EA38365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plot(linspace(plot_band(1), plot_band(2), fft_plot_boundaries(2)-fft_plot_boundaries(1)+1), zoltan_noise_coherency(fft_plot_boundaries(1):fft_plot_boundaries(2)), 'b-', 'LineWidth', 2);</w:t>
      </w:r>
    </w:p>
    <w:p w14:paraId="21F4897E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scatter(frequency, coherency_chosen_value, 300, 'mx', 'LineWidth', 3); % Third argument is marker size</w:t>
      </w:r>
    </w:p>
    <w:p w14:paraId="3D4B6B69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text(frequency, max(ylim)*0.8, sprintf('p=%.3f', cohy_p(i)), 'FontSize', 14, 'HorizontalAlignment', 'left');</w:t>
      </w:r>
    </w:p>
    <w:p w14:paraId="11645D4F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hold off;</w:t>
      </w:r>
    </w:p>
    <w:p w14:paraId="525C6216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</w:t>
      </w:r>
    </w:p>
    <w:p w14:paraId="3D2BBD49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Update the figure as plotting happens</w:t>
      </w:r>
    </w:p>
    <w:p w14:paraId="52096472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drawnow;</w:t>
      </w:r>
    </w:p>
    <w:p w14:paraId="4D5F5BD4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end</w:t>
      </w:r>
    </w:p>
    <w:p w14:paraId="5E52BBDD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26FE040C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 Clean up some variables to save memory. I only have 8 GB at the moment.</w:t>
      </w:r>
    </w:p>
    <w:p w14:paraId="79EE1660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clearvars noise_data trial_data noise_spectrum trial_spectrum normalised_noise_vectors normalised_trial_vectors</w:t>
      </w:r>
    </w:p>
    <w:p w14:paraId="3DDD4ECC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6E24AD91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fprintf('\nDone! Now plotting:\n'); % add new line at the end.</w:t>
      </w:r>
    </w:p>
    <w:p w14:paraId="10237C21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3C5DB98F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72A465EF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% Plot p-value performance</w:t>
      </w:r>
    </w:p>
    <w:p w14:paraId="27E76A80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73ED80E5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 For Matlab's curve fitting tool, you can use:</w:t>
      </w:r>
    </w:p>
    <w:p w14:paraId="7976CD92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 trials_start_end as your X values</w:t>
      </w:r>
    </w:p>
    <w:p w14:paraId="5DB947F5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 spec_p for the performance of spectrum (formula 1)</w:t>
      </w:r>
    </w:p>
    <w:p w14:paraId="280A6DD4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 com_p for the performance of complex spectrum (formula 2)</w:t>
      </w:r>
    </w:p>
    <w:p w14:paraId="3324201A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 cohnt_p for the performance of coherency 1 (formula 3)</w:t>
      </w:r>
    </w:p>
    <w:p w14:paraId="0BF0673B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 cohy_p for the performance of cohy_p (formula 4)</w:t>
      </w:r>
    </w:p>
    <w:p w14:paraId="20B4F77C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59871A99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 This plot is noisy, it's commented out, but it shows how much better</w:t>
      </w:r>
    </w:p>
    <w:p w14:paraId="2F145585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 coherency is when compared to spectrum.</w:t>
      </w:r>
    </w:p>
    <w:p w14:paraId="3A21A569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37D37BAC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473C36BF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 For convenience, we are reshaping the vectors so Matlab's curve fits would work</w:t>
      </w:r>
    </w:p>
    <w:p w14:paraId="6C0D1F3E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trials_start_end = reshape(trials_start_end, length(trials_start_end), 1);</w:t>
      </w:r>
    </w:p>
    <w:p w14:paraId="4E746FE7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spec_p = reshape(spec_p, length(trials_start_end), 1); % Spectrum (Formula 1)</w:t>
      </w:r>
    </w:p>
    <w:p w14:paraId="63F5DDC9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lastRenderedPageBreak/>
        <w:t>com_p = reshape(com_p, length(trials_start_end), 1); % Complex spectrum (Formula 2)</w:t>
      </w:r>
    </w:p>
    <w:p w14:paraId="6A4A654C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cohnt_p = reshape(cohnt_p, length(trials_start_end), 1); % NT coherency(Formula 3)</w:t>
      </w:r>
    </w:p>
    <w:p w14:paraId="431D096C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cohy_p = reshape(cohy_p, length(trials_start_end), 1); % ZD coherency(Formula 3)</w:t>
      </w:r>
    </w:p>
    <w:p w14:paraId="4BFF54E4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1D6894CF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formula_to_use = 'exp1'; % This should be complementary error function-based, but close enough.</w:t>
      </w:r>
    </w:p>
    <w:p w14:paraId="502184D7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30F21C6D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figure;</w:t>
      </w:r>
    </w:p>
    <w:p w14:paraId="53393FCA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line([trials_start_end(1), trials_start_end(end)], [0.05, 0.05], 'Linewidth', 4, 'Color', '#AAAAAA') % Significance line, gray.</w:t>
      </w:r>
    </w:p>
    <w:p w14:paraId="5650F914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hold on;</w:t>
      </w:r>
    </w:p>
    <w:p w14:paraId="7B706627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 Spectrum (Formula 1)</w:t>
      </w:r>
    </w:p>
    <w:p w14:paraId="220BE9F8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scatter(trials_start_end, spec_p, 30, 'MarkerEdgeColor', '#0072BD') % Show data points</w:t>
      </w:r>
    </w:p>
    <w:p w14:paraId="3E1B960D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[spec_fit_model, spec_fit_quality, ~] = fit(trials_start_end, spec_p, formula_to_use); % Create a fitting model, but this time it's bad.</w:t>
      </w:r>
    </w:p>
    <w:p w14:paraId="43584B16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spec_line = spec_fit_model(trials_start_end); % Create the fitted line.</w:t>
      </w:r>
    </w:p>
    <w:p w14:paraId="2D456715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plot(trials_start_end, spec_line,  'LineWidth', 3, 'Color', '#0072BD');</w:t>
      </w:r>
    </w:p>
    <w:p w14:paraId="5A904D2B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6CED61D4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 Complex spectrum (Formula 2)</w:t>
      </w:r>
    </w:p>
    <w:p w14:paraId="69CF01D7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scatter(trials_start_end, com_p, 30, '*', 'MarkerEdgeColor', '#D95319'); % Show data points</w:t>
      </w:r>
    </w:p>
    <w:p w14:paraId="458690D0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[com_fit_model, com_fit_quality, ~] = fit(trials_start_end, com_p, formula_to_use); % Create a fitting model and evaluate it</w:t>
      </w:r>
    </w:p>
    <w:p w14:paraId="566E5121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com_line = com_fit_model(trials_start_end); % Create the fitted line.</w:t>
      </w:r>
    </w:p>
    <w:p w14:paraId="612B4976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plot(trials_start_end, com_line,  'LineWidth', 3, 'Color', '#D95319');</w:t>
      </w:r>
    </w:p>
    <w:p w14:paraId="54AE11FA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fprintf('r^2 value of complex spectrum (formula 2)''s fitted curve is %0.3f\n', com_fit_quality.rsquare);</w:t>
      </w:r>
    </w:p>
    <w:p w14:paraId="34F4830E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235484C2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 NT coherency (Formula 3)</w:t>
      </w:r>
    </w:p>
    <w:p w14:paraId="7C75C3B1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scatter(trials_start_end, cohnt_p, 30, 'd', 'MarkerEdgeColor', '#EDB120'); % Show data points</w:t>
      </w:r>
    </w:p>
    <w:p w14:paraId="4CE14680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 Sometimes, if there are a lot of zeros in the data, the fitting</w:t>
      </w:r>
    </w:p>
    <w:p w14:paraId="795A773C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 algorithm fails, In this case, we can exclude zeros.</w:t>
      </w:r>
    </w:p>
    <w:p w14:paraId="1E9D37BA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%[cohnt_fit_model, cohnt_fit_quality, ~] = fit(trials_start_end, cohnt_p, formula_to_use, 'exclude', cohnt_p == 0); % Create a fitting model and evaluate it   </w:t>
      </w:r>
    </w:p>
    <w:p w14:paraId="106FA906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[cohnt_fit_model, cohnt_fit_quality, ~] = fit(trials_start_end, cohnt_p, formula_to_use); % Create a fitting model and evaluate it</w:t>
      </w:r>
    </w:p>
    <w:p w14:paraId="26B4057A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cohnt_line = cohnt_fit_model(trials_start_end); % Create the fitted line, all data</w:t>
      </w:r>
    </w:p>
    <w:p w14:paraId="6342D8EF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cohnt_line = movmean(cohnt_p, 1);</w:t>
      </w:r>
    </w:p>
    <w:p w14:paraId="16892AD5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plot(trials_start_end, cohnt_line,  'LineWidth', 3, 'Color', '#EDB120');</w:t>
      </w:r>
    </w:p>
    <w:p w14:paraId="273CF756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fprintf('r^2 value of coherency 1 (formula 3)''s fitted curve is %0.3f\n', cohnt_fit_quality.rsquare);</w:t>
      </w:r>
    </w:p>
    <w:p w14:paraId="68E95C6E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5B8BDF05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 ZD Coherency (Formula 4)</w:t>
      </w:r>
    </w:p>
    <w:p w14:paraId="1FF7B4B6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scatter(trials_start_end, cohy_p, 30, 'x', 'MarkerEdgeColor', '#77AC30'); % Show data points</w:t>
      </w:r>
    </w:p>
    <w:p w14:paraId="7CDC6130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 Sometimes, if there are a lot of zeros in the data, the fitting</w:t>
      </w:r>
    </w:p>
    <w:p w14:paraId="2D895BAF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% algorithm fails, In this case, we can exclude zeros.</w:t>
      </w:r>
    </w:p>
    <w:p w14:paraId="098F1C1F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%[cohy_fit_model, cohy_fit_quality, ~] = fit(trials_start_end, cohy_p, formula_to_use, 'exclude', cohy_p == 0); % Create a fitting model and evaluate it   </w:t>
      </w:r>
    </w:p>
    <w:p w14:paraId="5236990B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[cohy_fit_model, cohy_fit_quality, ~] = fit(trials_start_end, cohy_p, formula_to_use); % Create a fitting model and evaluate it</w:t>
      </w:r>
    </w:p>
    <w:p w14:paraId="139A154A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cohy_line = cohy_fit_model(trials_start_end); % Create the fitted line,</w:t>
      </w:r>
    </w:p>
    <w:p w14:paraId="192F66A4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cohy_line = movmean(cohy_p, 5);</w:t>
      </w:r>
    </w:p>
    <w:p w14:paraId="4A81623E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plot(trials_start_end, cohy_line,  'LineWidth', 3, 'Color', '#77AC30');</w:t>
      </w:r>
    </w:p>
    <w:p w14:paraId="60A2B4FF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fprintf('r^2 value of coherency 2 (formula 4)''s fitted curve is %0.3f\n', cohy_fit_quality.rsquare);</w:t>
      </w:r>
    </w:p>
    <w:p w14:paraId="5D06779F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5C27F88F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04777213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xlim([trials_start_end(1), trials_start_end(end)])</w:t>
      </w:r>
    </w:p>
    <w:p w14:paraId="755FFA7F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ylim([1/samples, 1]); % If we use log axes, this can't be zero.</w:t>
      </w:r>
    </w:p>
    <w:p w14:paraId="7E19D1CB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set(gca, 'YScale', 'log');</w:t>
      </w:r>
    </w:p>
    <w:p w14:paraId="3F925C19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set(gca, 'XScale', 'log');</w:t>
      </w:r>
    </w:p>
    <w:p w14:paraId="6CE3EE97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grid on;</w:t>
      </w:r>
    </w:p>
    <w:p w14:paraId="7F4509F1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set(gca, 'FontSize', 20);</w:t>
      </w:r>
    </w:p>
    <w:p w14:paraId="169B62C2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legend('p=0.05 signifiance line', ...</w:t>
      </w:r>
    </w:p>
    <w:p w14:paraId="622857DC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'Form. A (Spectrum): p-values', sprintf('Form. A''s line'), ...</w:t>
      </w:r>
    </w:p>
    <w:p w14:paraId="40BF7348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'Form. B (Complex spectrum): p-values', sprintf('Form. B''s fitted curve, r^{2} = %0.2f', com_fit_quality.rsquare), ...</w:t>
      </w:r>
    </w:p>
    <w:p w14:paraId="0BB65B44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'Form. C (Coherency 1): p-values', sprintf('Form. C''s fitted curve, r^{2} = %0.2f', cohnt_fit_quality.rsquare), ...</w:t>
      </w:r>
    </w:p>
    <w:p w14:paraId="6DD7E577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'Form. D (Coherency 2): p-values', sprintf('Form. D''s fitted curve, r^{2} = %0.2f', cohy_fit_quality.rsquare), ...</w:t>
      </w:r>
    </w:p>
    <w:p w14:paraId="0E8AF50E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 xml:space="preserve">    'FontSize', 14, 'Location', 'south');</w:t>
      </w:r>
    </w:p>
    <w:p w14:paraId="03E7C014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xlabel('Number of trials');</w:t>
      </w:r>
    </w:p>
    <w:p w14:paraId="6CC07643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ylabel('p-value');</w:t>
      </w:r>
    </w:p>
    <w:p w14:paraId="2E85CE9E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title('Performance of metrics');</w:t>
      </w:r>
    </w:p>
    <w:p w14:paraId="5E545AFD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</w:p>
    <w:p w14:paraId="653382B6" w14:textId="77777777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%save('all_trials_done.mat');</w:t>
      </w:r>
    </w:p>
    <w:p w14:paraId="67EA60CE" w14:textId="042A620D" w:rsidR="00EF6083" w:rsidRPr="00EF6083" w:rsidRDefault="00EF6083" w:rsidP="00EF6083">
      <w:pPr>
        <w:rPr>
          <w:rFonts w:ascii="Helvetica Light" w:hAnsi="Helvetica Light" w:cs="Courier New"/>
          <w:sz w:val="10"/>
          <w:szCs w:val="10"/>
          <w:lang w:val="hu-HU"/>
        </w:rPr>
      </w:pPr>
      <w:r w:rsidRPr="00EF6083">
        <w:rPr>
          <w:rFonts w:ascii="Helvetica Light" w:hAnsi="Helvetica Light" w:cs="Courier New"/>
          <w:sz w:val="10"/>
          <w:szCs w:val="10"/>
          <w:lang w:val="hu-HU"/>
        </w:rPr>
        <w:t>fprintf('All done.\n')</w:t>
      </w:r>
    </w:p>
    <w:sectPr w:rsidR="00EF6083" w:rsidRPr="00EF60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Light">
    <w:altName w:val="HELVETICA LIGHT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083"/>
    <w:rsid w:val="0013639B"/>
    <w:rsid w:val="00EF6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A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6DBE8D5"/>
  <w15:chartTrackingRefBased/>
  <w15:docId w15:val="{3A4F4111-56F3-0C40-B86E-062C70383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hu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320</Words>
  <Characters>16013</Characters>
  <Application>Microsoft Office Word</Application>
  <DocSecurity>0</DocSecurity>
  <Lines>133</Lines>
  <Paragraphs>36</Paragraphs>
  <ScaleCrop>false</ScaleCrop>
  <Company/>
  <LinksUpToDate>false</LinksUpToDate>
  <CharactersWithSpaces>18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tán Derzsi</dc:creator>
  <cp:keywords/>
  <dc:description/>
  <cp:lastModifiedBy>Zoltán Derzsi</cp:lastModifiedBy>
  <cp:revision>1</cp:revision>
  <dcterms:created xsi:type="dcterms:W3CDTF">2021-01-10T09:13:00Z</dcterms:created>
  <dcterms:modified xsi:type="dcterms:W3CDTF">2021-01-10T09:18:00Z</dcterms:modified>
</cp:coreProperties>
</file>